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6F4" w:rsidRPr="001266F4" w:rsidRDefault="002F7766" w:rsidP="001266F4">
      <w:pPr>
        <w:ind w:left="-5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266F4" w:rsidRPr="001266F4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1266F4" w:rsidRPr="001266F4">
        <w:rPr>
          <w:rFonts w:ascii="Times New Roman" w:hAnsi="Times New Roman" w:cs="Times New Roman"/>
          <w:sz w:val="24"/>
          <w:szCs w:val="24"/>
          <w:lang w:val="en-US"/>
        </w:rPr>
        <w:t xml:space="preserve"> Primers used in this study</w:t>
      </w:r>
    </w:p>
    <w:tbl>
      <w:tblPr>
        <w:tblW w:w="10960" w:type="dxa"/>
        <w:tblInd w:w="-5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1"/>
        <w:gridCol w:w="6799"/>
        <w:gridCol w:w="1240"/>
      </w:tblGrid>
      <w:tr w:rsidR="000F2D6F" w:rsidRPr="000F2D6F" w:rsidTr="000F2D6F">
        <w:trPr>
          <w:trHeight w:val="312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EcoRI_Ole18fwd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5'CG</w:t>
            </w:r>
            <w:r w:rsidRPr="000F2D6F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s-ES"/>
              </w:rPr>
              <w:t>GAATTC</w:t>
            </w: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 xml:space="preserve">ATGGCGGATCGCGACCGCGC3'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</w:p>
        </w:tc>
      </w:tr>
      <w:tr w:rsidR="000F2D6F" w:rsidRPr="000F2D6F" w:rsidTr="000F2D6F">
        <w:trPr>
          <w:trHeight w:val="312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Ole18rev_wo stop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5'CTTTACTCATTGGCGAGGATGTCTTGGTGCC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</w:p>
        </w:tc>
      </w:tr>
      <w:tr w:rsidR="000F2D6F" w:rsidRPr="000F2D6F" w:rsidTr="000F2D6F">
        <w:trPr>
          <w:trHeight w:val="312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GFPfwd</w:t>
            </w:r>
            <w:proofErr w:type="spellEnd"/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5'GACATCCTCGCCAATGAGTAAAGGAGAA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</w:p>
        </w:tc>
      </w:tr>
      <w:tr w:rsidR="000F2D6F" w:rsidRPr="000F2D6F" w:rsidTr="000F2D6F">
        <w:trPr>
          <w:trHeight w:val="312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XbaI_GFPrev</w:t>
            </w:r>
            <w:proofErr w:type="spellEnd"/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5'CC</w:t>
            </w:r>
            <w:r w:rsidRPr="000F2D6F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s-ES"/>
              </w:rPr>
              <w:t>TCTAGA</w:t>
            </w: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TTATTTGTATAGTTCATCCATGCCATGT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</w:p>
        </w:tc>
      </w:tr>
      <w:tr w:rsidR="000F2D6F" w:rsidRPr="000F2D6F" w:rsidTr="000F2D6F">
        <w:trPr>
          <w:trHeight w:val="312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XhoI_Ole18rev_with stop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5'CG</w:t>
            </w:r>
            <w:r w:rsidRPr="000F2D6F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s-ES"/>
              </w:rPr>
              <w:t>CTCGAG</w:t>
            </w: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TTACGAGGATGTCTTGGTGC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</w:p>
        </w:tc>
      </w:tr>
      <w:tr w:rsidR="000F2D6F" w:rsidRPr="000F2D6F" w:rsidTr="000F2D6F">
        <w:trPr>
          <w:trHeight w:val="312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XhoI_CecArev</w:t>
            </w:r>
            <w:proofErr w:type="spellEnd"/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ind w:left="43" w:hanging="43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5'CG</w:t>
            </w:r>
            <w:r w:rsidRPr="000F2D6F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s-ES"/>
              </w:rPr>
              <w:t>CTCGAG</w:t>
            </w: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TTATCACTTGGCGATTTGGG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</w:p>
        </w:tc>
      </w:tr>
      <w:tr w:rsidR="000F2D6F" w:rsidRPr="000F2D6F" w:rsidTr="000F2D6F">
        <w:trPr>
          <w:trHeight w:val="312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XhoI_PAF102rev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5'CG</w:t>
            </w:r>
            <w:r w:rsidRPr="000F2D6F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s-ES"/>
              </w:rPr>
              <w:t>CTCGAG</w:t>
            </w: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 xml:space="preserve">TTACTACCAGAACCACTTCT3'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</w:p>
        </w:tc>
      </w:tr>
      <w:tr w:rsidR="000F2D6F" w:rsidRPr="000F2D6F" w:rsidTr="000F2D6F">
        <w:trPr>
          <w:trHeight w:val="312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Dgat</w:t>
            </w:r>
            <w:r w:rsidR="00361E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1_</w:t>
            </w: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fwd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5'GGCCGTCTCGGATCGGTACCATGGCGATTTTGGATTCTG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</w:p>
        </w:tc>
      </w:tr>
      <w:tr w:rsidR="000F2D6F" w:rsidRPr="000F2D6F" w:rsidTr="000F2D6F">
        <w:trPr>
          <w:trHeight w:val="312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Dgat</w:t>
            </w:r>
            <w:r w:rsidR="00361E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1_</w:t>
            </w: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rev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  <w:r w:rsidRPr="000F2D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>5'TTCTGAGATGAGTTTTTGTTTCATGACATCGATCCTTTTC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D6F" w:rsidRPr="000F2D6F" w:rsidRDefault="000F2D6F" w:rsidP="000F2D6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C118BA" w:rsidRDefault="00C118BA"/>
    <w:sectPr w:rsidR="00C118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D6F"/>
    <w:rsid w:val="000F2D6F"/>
    <w:rsid w:val="001266F4"/>
    <w:rsid w:val="002F7766"/>
    <w:rsid w:val="00361E64"/>
    <w:rsid w:val="00C1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BE4CB"/>
  <w15:chartTrackingRefBased/>
  <w15:docId w15:val="{EA4C53F4-09ED-412D-93E4-52C914193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F2D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F2D6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F2D6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F2D6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F2D6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F2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2D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4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0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ca Lopez</dc:creator>
  <cp:keywords/>
  <dc:description/>
  <cp:lastModifiedBy>Maria Coca Lopez</cp:lastModifiedBy>
  <cp:revision>4</cp:revision>
  <dcterms:created xsi:type="dcterms:W3CDTF">2019-04-25T13:24:00Z</dcterms:created>
  <dcterms:modified xsi:type="dcterms:W3CDTF">2019-04-29T17:34:00Z</dcterms:modified>
</cp:coreProperties>
</file>